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A03" w:rsidRPr="00AE4618" w:rsidRDefault="00AE4618">
      <w:pPr>
        <w:rPr>
          <w:rFonts w:ascii="Times New Roman" w:hAnsi="Times New Roman" w:cs="Times New Roman"/>
          <w:sz w:val="24"/>
        </w:rPr>
      </w:pPr>
      <w:r w:rsidRPr="00AE4618">
        <w:rPr>
          <w:rFonts w:ascii="Times New Roman" w:hAnsi="Times New Roman" w:cs="Times New Roman"/>
          <w:b/>
          <w:sz w:val="24"/>
        </w:rPr>
        <w:t>Table S3.</w:t>
      </w:r>
      <w:r w:rsidRPr="00AE4618">
        <w:rPr>
          <w:rFonts w:ascii="Times New Roman" w:hAnsi="Times New Roman" w:cs="Times New Roman"/>
          <w:sz w:val="24"/>
        </w:rPr>
        <w:t xml:space="preserve"> Group of disease conducting this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756"/>
        <w:gridCol w:w="3192"/>
      </w:tblGrid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E4618">
              <w:rPr>
                <w:rFonts w:ascii="Times New Roman" w:hAnsi="Times New Roman" w:cs="Times New Roman"/>
                <w:b/>
                <w:sz w:val="24"/>
              </w:rPr>
              <w:t>Disease group</w:t>
            </w:r>
            <w:r w:rsidR="007A62F1">
              <w:rPr>
                <w:rFonts w:ascii="Times New Roman" w:hAnsi="Times New Roman" w:cs="Times New Roman"/>
                <w:b/>
                <w:sz w:val="24"/>
              </w:rPr>
              <w:t xml:space="preserve"> name</w:t>
            </w:r>
          </w:p>
        </w:tc>
        <w:tc>
          <w:tcPr>
            <w:tcW w:w="3756" w:type="dxa"/>
          </w:tcPr>
          <w:p w:rsidR="0062371E" w:rsidRPr="00AE4618" w:rsidRDefault="0062371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E4618">
              <w:rPr>
                <w:rFonts w:ascii="Times New Roman" w:hAnsi="Times New Roman" w:cs="Times New Roman"/>
                <w:b/>
                <w:sz w:val="24"/>
              </w:rPr>
              <w:t>rs11549465</w:t>
            </w:r>
          </w:p>
        </w:tc>
        <w:tc>
          <w:tcPr>
            <w:tcW w:w="3192" w:type="dxa"/>
          </w:tcPr>
          <w:p w:rsidR="0062371E" w:rsidRPr="00AE4618" w:rsidRDefault="0062371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E4618">
              <w:rPr>
                <w:rFonts w:ascii="Times New Roman" w:hAnsi="Times New Roman" w:cs="Times New Roman"/>
                <w:b/>
                <w:sz w:val="24"/>
              </w:rPr>
              <w:t>rs11549467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Autoimmune disease</w:t>
            </w:r>
          </w:p>
        </w:tc>
        <w:tc>
          <w:tcPr>
            <w:tcW w:w="3756" w:type="dxa"/>
          </w:tcPr>
          <w:p w:rsidR="00FB2B6C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AE4618">
              <w:rPr>
                <w:rFonts w:ascii="Times New Roman" w:hAnsi="Times New Roman" w:cs="Times New Roman"/>
              </w:rPr>
              <w:t>Sjogrens</w:t>
            </w:r>
            <w:proofErr w:type="spellEnd"/>
            <w:r w:rsidRPr="00AE4618">
              <w:rPr>
                <w:rFonts w:ascii="Times New Roman" w:hAnsi="Times New Roman" w:cs="Times New Roman"/>
              </w:rPr>
              <w:t xml:space="preserve"> syndrome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FB2B6C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Systemic lupus </w:t>
            </w:r>
            <w:proofErr w:type="spellStart"/>
            <w:r w:rsidRPr="00AE4618">
              <w:rPr>
                <w:rFonts w:ascii="Times New Roman" w:hAnsi="Times New Roman" w:cs="Times New Roman"/>
              </w:rPr>
              <w:t>erythematosus</w:t>
            </w:r>
            <w:proofErr w:type="spellEnd"/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FB2B6C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Type 1 diabetes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FB2B6C" w:rsidRPr="00AE4618" w:rsidRDefault="00FB2B6C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Systemic </w:t>
            </w:r>
            <w:bookmarkStart w:id="0" w:name="_GoBack"/>
            <w:r w:rsidRPr="00AE4618">
              <w:rPr>
                <w:rFonts w:ascii="Times New Roman" w:hAnsi="Times New Roman" w:cs="Times New Roman"/>
              </w:rPr>
              <w:t>sclerosis</w:t>
            </w:r>
            <w:bookmarkEnd w:id="0"/>
            <w:r w:rsidR="00190A2C" w:rsidRPr="00AE4618">
              <w:rPr>
                <w:rFonts w:ascii="Times New Roman" w:hAnsi="Times New Roman" w:cs="Times New Roman"/>
              </w:rPr>
              <w:t>,</w:t>
            </w:r>
            <w:r w:rsidR="0062371E" w:rsidRPr="00AE4618">
              <w:rPr>
                <w:rFonts w:ascii="Times New Roman" w:hAnsi="Times New Roman" w:cs="Times New Roman"/>
              </w:rPr>
              <w:t xml:space="preserve"> </w:t>
            </w:r>
          </w:p>
          <w:p w:rsidR="00FB2B6C" w:rsidRPr="00AE4618" w:rsidRDefault="0062371E" w:rsidP="0062371E">
            <w:pPr>
              <w:rPr>
                <w:rFonts w:ascii="Times New Roman" w:hAnsi="Times New Roman" w:cs="Times New Roman"/>
              </w:rPr>
            </w:pPr>
            <w:proofErr w:type="spellStart"/>
            <w:r w:rsidRPr="00AE4618">
              <w:rPr>
                <w:rFonts w:ascii="Times New Roman" w:hAnsi="Times New Roman" w:cs="Times New Roman"/>
              </w:rPr>
              <w:t>Psoriasisÿ</w:t>
            </w:r>
            <w:proofErr w:type="spellEnd"/>
            <w:r w:rsidRPr="00AE4618">
              <w:rPr>
                <w:rFonts w:ascii="Times New Roman" w:hAnsi="Times New Roman" w:cs="Times New Roman"/>
              </w:rPr>
              <w:t xml:space="preserve"> 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3192" w:type="dxa"/>
          </w:tcPr>
          <w:p w:rsidR="006F15A0" w:rsidRPr="00AE4618" w:rsidRDefault="006F15A0" w:rsidP="006F15A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AE4618">
              <w:rPr>
                <w:rFonts w:ascii="Times New Roman" w:hAnsi="Times New Roman" w:cs="Times New Roman"/>
              </w:rPr>
              <w:t>Sjogrens</w:t>
            </w:r>
            <w:proofErr w:type="spellEnd"/>
            <w:r w:rsidRPr="00AE4618">
              <w:rPr>
                <w:rFonts w:ascii="Times New Roman" w:hAnsi="Times New Roman" w:cs="Times New Roman"/>
              </w:rPr>
              <w:t xml:space="preserve"> syndrome,</w:t>
            </w:r>
          </w:p>
          <w:p w:rsidR="0062371E" w:rsidRPr="00AE4618" w:rsidRDefault="006F15A0" w:rsidP="006F15A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Systemic sclerosis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ardiovascular disease (CVD)</w:t>
            </w:r>
          </w:p>
        </w:tc>
        <w:tc>
          <w:tcPr>
            <w:tcW w:w="3756" w:type="dxa"/>
          </w:tcPr>
          <w:p w:rsidR="00190A2C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Coronary artery disease (CAD), </w:t>
            </w:r>
          </w:p>
          <w:p w:rsidR="0062371E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Left ventricular hypertrophy</w:t>
            </w:r>
          </w:p>
        </w:tc>
        <w:tc>
          <w:tcPr>
            <w:tcW w:w="3192" w:type="dxa"/>
          </w:tcPr>
          <w:p w:rsidR="006F15A0" w:rsidRPr="00AE4618" w:rsidRDefault="006F15A0" w:rsidP="006F15A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oronary artery disease (CAD),</w:t>
            </w:r>
          </w:p>
          <w:p w:rsidR="006F15A0" w:rsidRPr="00AE4618" w:rsidRDefault="006F15A0" w:rsidP="006F15A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eripheral artery disease (PAD),</w:t>
            </w:r>
          </w:p>
          <w:p w:rsidR="0062371E" w:rsidRPr="00AE4618" w:rsidRDefault="006F15A0" w:rsidP="006F15A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Left ventricular hypertrophy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hronic obstructive pulmonary disease (COPD)</w:t>
            </w:r>
          </w:p>
        </w:tc>
        <w:tc>
          <w:tcPr>
            <w:tcW w:w="3756" w:type="dxa"/>
          </w:tcPr>
          <w:p w:rsidR="0062371E" w:rsidRPr="00AE4618" w:rsidRDefault="003905F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hronic obstructive pulmonary disease (COPD)</w:t>
            </w:r>
          </w:p>
        </w:tc>
        <w:tc>
          <w:tcPr>
            <w:tcW w:w="3192" w:type="dxa"/>
          </w:tcPr>
          <w:p w:rsidR="0062371E" w:rsidRPr="00AE4618" w:rsidRDefault="000F25B4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hronic obstructive pulmonary disease (COPD)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complications</w:t>
            </w:r>
          </w:p>
        </w:tc>
        <w:tc>
          <w:tcPr>
            <w:tcW w:w="3756" w:type="dxa"/>
          </w:tcPr>
          <w:p w:rsidR="003905F0" w:rsidRPr="00AE4618" w:rsidRDefault="003905F0" w:rsidP="003905F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retinopathy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3905F0" w:rsidRPr="00AE4618" w:rsidRDefault="003905F0" w:rsidP="003905F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food ulcer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3905F0" w:rsidP="003905F0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nephropathy</w:t>
            </w:r>
          </w:p>
        </w:tc>
        <w:tc>
          <w:tcPr>
            <w:tcW w:w="3192" w:type="dxa"/>
          </w:tcPr>
          <w:p w:rsidR="000F25B4" w:rsidRPr="00AE4618" w:rsidRDefault="000F25B4" w:rsidP="000F25B4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food ulcer,</w:t>
            </w:r>
          </w:p>
          <w:p w:rsidR="0062371E" w:rsidRPr="00AE4618" w:rsidRDefault="000F25B4" w:rsidP="000F25B4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Diabetic nephropathy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 w:rsidP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Inflammatory  disease </w:t>
            </w:r>
          </w:p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6" w:type="dxa"/>
          </w:tcPr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Osteoarthritis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241A68" w:rsidRPr="00AE4618" w:rsidRDefault="000A124F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Giant</w:t>
            </w:r>
            <w:r w:rsidR="00241A68" w:rsidRPr="00AE4618">
              <w:rPr>
                <w:rFonts w:ascii="Times New Roman" w:hAnsi="Times New Roman" w:cs="Times New Roman"/>
              </w:rPr>
              <w:t xml:space="preserve"> cell arteritis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 xml:space="preserve">Oral lichen </w:t>
            </w:r>
            <w:proofErr w:type="spellStart"/>
            <w:r w:rsidRPr="00AE4618">
              <w:rPr>
                <w:rFonts w:ascii="Times New Roman" w:hAnsi="Times New Roman" w:cs="Times New Roman"/>
              </w:rPr>
              <w:t>planus</w:t>
            </w:r>
            <w:proofErr w:type="spellEnd"/>
            <w:r w:rsidRPr="00AE4618">
              <w:rPr>
                <w:rFonts w:ascii="Times New Roman" w:hAnsi="Times New Roman" w:cs="Times New Roman"/>
              </w:rPr>
              <w:t xml:space="preserve"> (OLP)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arkinson's disease</w:t>
            </w:r>
          </w:p>
        </w:tc>
        <w:tc>
          <w:tcPr>
            <w:tcW w:w="3192" w:type="dxa"/>
          </w:tcPr>
          <w:p w:rsidR="003A6833" w:rsidRPr="00AE4618" w:rsidRDefault="003A6833" w:rsidP="003A6833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Inflammatory bowel disease (IBD),</w:t>
            </w:r>
          </w:p>
          <w:p w:rsidR="003A6833" w:rsidRPr="00AE4618" w:rsidRDefault="003A6833" w:rsidP="003A6833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Osteoarthritis,</w:t>
            </w:r>
          </w:p>
          <w:p w:rsidR="003A6833" w:rsidRPr="00AE4618" w:rsidRDefault="000A124F" w:rsidP="003A6833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Giant</w:t>
            </w:r>
            <w:r w:rsidR="003A6833" w:rsidRPr="00AE4618">
              <w:rPr>
                <w:rFonts w:ascii="Times New Roman" w:hAnsi="Times New Roman" w:cs="Times New Roman"/>
              </w:rPr>
              <w:t xml:space="preserve"> cell arteritis,</w:t>
            </w:r>
          </w:p>
          <w:p w:rsidR="003A6833" w:rsidRPr="00AE4618" w:rsidRDefault="003A6833" w:rsidP="003A6833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Osteoarthritis,</w:t>
            </w:r>
          </w:p>
          <w:p w:rsidR="0062371E" w:rsidRPr="00AE4618" w:rsidRDefault="003A6833" w:rsidP="003A6833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arkinson's disease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3756" w:type="dxa"/>
          </w:tcPr>
          <w:p w:rsidR="0062371E" w:rsidRPr="00AE4618" w:rsidRDefault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3192" w:type="dxa"/>
          </w:tcPr>
          <w:p w:rsidR="0062371E" w:rsidRPr="00AE4618" w:rsidRDefault="00FC408A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reeclampsia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Skin dis</w:t>
            </w:r>
            <w:r w:rsidR="00241A68" w:rsidRPr="00AE4618">
              <w:rPr>
                <w:rFonts w:ascii="Times New Roman" w:hAnsi="Times New Roman" w:cs="Times New Roman"/>
              </w:rPr>
              <w:t>ease</w:t>
            </w:r>
          </w:p>
        </w:tc>
        <w:tc>
          <w:tcPr>
            <w:tcW w:w="3756" w:type="dxa"/>
          </w:tcPr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Cellulitis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ressure injury</w:t>
            </w:r>
          </w:p>
        </w:tc>
        <w:tc>
          <w:tcPr>
            <w:tcW w:w="3192" w:type="dxa"/>
          </w:tcPr>
          <w:p w:rsidR="0062371E" w:rsidRPr="00AE4618" w:rsidRDefault="00FC408A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-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3756" w:type="dxa"/>
          </w:tcPr>
          <w:p w:rsidR="0062371E" w:rsidRPr="00AE4618" w:rsidRDefault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3192" w:type="dxa"/>
          </w:tcPr>
          <w:p w:rsidR="0062371E" w:rsidRPr="00AE4618" w:rsidRDefault="00FC408A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Type 2 diabetes</w:t>
            </w:r>
          </w:p>
        </w:tc>
      </w:tr>
      <w:tr w:rsidR="0062371E" w:rsidRPr="00AE4618" w:rsidTr="00241A68">
        <w:tc>
          <w:tcPr>
            <w:tcW w:w="2628" w:type="dxa"/>
          </w:tcPr>
          <w:p w:rsidR="0062371E" w:rsidRPr="00AE4618" w:rsidRDefault="0062371E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3756" w:type="dxa"/>
          </w:tcPr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Age-related macular degeneration (AMD)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Hemodialysis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Lumbar disc degeneration (LDD)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241A68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High altitude polycythemia (HAPC)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241A68" w:rsidP="00241A68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Metabolic syndrome</w:t>
            </w:r>
            <w:r w:rsidR="00190A2C" w:rsidRPr="00AE4618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3192" w:type="dxa"/>
          </w:tcPr>
          <w:p w:rsidR="00190A2C" w:rsidRPr="00AE4618" w:rsidRDefault="00190A2C" w:rsidP="00190A2C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Lumbar disc degeneration (LDD)</w:t>
            </w:r>
            <w:r w:rsidR="00C91FB7" w:rsidRPr="00AE4618">
              <w:rPr>
                <w:rFonts w:ascii="Times New Roman" w:hAnsi="Times New Roman" w:cs="Times New Roman"/>
              </w:rPr>
              <w:t>,</w:t>
            </w:r>
          </w:p>
          <w:p w:rsidR="00190A2C" w:rsidRPr="00AE4618" w:rsidRDefault="00190A2C" w:rsidP="00190A2C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High altitude polycythemia (HAPC)</w:t>
            </w:r>
            <w:r w:rsidR="00C91FB7" w:rsidRPr="00AE4618">
              <w:rPr>
                <w:rFonts w:ascii="Times New Roman" w:hAnsi="Times New Roman" w:cs="Times New Roman"/>
              </w:rPr>
              <w:t>,</w:t>
            </w:r>
          </w:p>
          <w:p w:rsidR="0062371E" w:rsidRPr="00AE4618" w:rsidRDefault="00190A2C" w:rsidP="00190A2C">
            <w:pPr>
              <w:rPr>
                <w:rFonts w:ascii="Times New Roman" w:hAnsi="Times New Roman" w:cs="Times New Roman"/>
              </w:rPr>
            </w:pPr>
            <w:r w:rsidRPr="00AE4618">
              <w:rPr>
                <w:rFonts w:ascii="Times New Roman" w:hAnsi="Times New Roman" w:cs="Times New Roman"/>
              </w:rPr>
              <w:t>Pressure injury</w:t>
            </w:r>
          </w:p>
        </w:tc>
      </w:tr>
    </w:tbl>
    <w:p w:rsidR="0062371E" w:rsidRDefault="0062371E"/>
    <w:sectPr w:rsidR="00623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NTE2NTM3NTc2MjRV0lEKTi0uzszPAykwqgUA/VIWEiwAAAA="/>
  </w:docVars>
  <w:rsids>
    <w:rsidRoot w:val="0062371E"/>
    <w:rsid w:val="000A124F"/>
    <w:rsid w:val="000F25B4"/>
    <w:rsid w:val="00190A2C"/>
    <w:rsid w:val="00241A68"/>
    <w:rsid w:val="00312414"/>
    <w:rsid w:val="0033675B"/>
    <w:rsid w:val="003905F0"/>
    <w:rsid w:val="003A6833"/>
    <w:rsid w:val="00455F98"/>
    <w:rsid w:val="0062371E"/>
    <w:rsid w:val="006F15A0"/>
    <w:rsid w:val="007A62F1"/>
    <w:rsid w:val="00811AE6"/>
    <w:rsid w:val="00AE4618"/>
    <w:rsid w:val="00C91FB7"/>
    <w:rsid w:val="00DD0B0C"/>
    <w:rsid w:val="00FB2B6C"/>
    <w:rsid w:val="00FC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M-LAB</dc:creator>
  <cp:lastModifiedBy>NHM-LAB</cp:lastModifiedBy>
  <cp:revision>19</cp:revision>
  <dcterms:created xsi:type="dcterms:W3CDTF">2021-11-15T12:52:00Z</dcterms:created>
  <dcterms:modified xsi:type="dcterms:W3CDTF">2021-12-31T15:16:00Z</dcterms:modified>
</cp:coreProperties>
</file>